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F9D" w:rsidRPr="00593A78" w:rsidRDefault="00601F9D" w:rsidP="00601F9D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593A78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4</w:t>
      </w:r>
      <w:r w:rsidRPr="00593A78">
        <w:rPr>
          <w:rFonts w:ascii="Times New Roman" w:hAnsi="Times New Roman" w:cs="Times New Roman"/>
          <w:b/>
          <w:sz w:val="24"/>
        </w:rPr>
        <w:t>: Overall duration of treatment lines, number of treatment-related events up to 6</w:t>
      </w:r>
      <w:r w:rsidRPr="00593A78">
        <w:rPr>
          <w:rFonts w:ascii="Times New Roman" w:hAnsi="Times New Roman" w:cs="Times New Roman"/>
          <w:b/>
          <w:sz w:val="24"/>
          <w:vertAlign w:val="superscript"/>
        </w:rPr>
        <w:t>rd</w:t>
      </w:r>
      <w:r w:rsidRPr="00593A78">
        <w:rPr>
          <w:rFonts w:ascii="Times New Roman" w:hAnsi="Times New Roman" w:cs="Times New Roman"/>
          <w:b/>
          <w:sz w:val="24"/>
        </w:rPr>
        <w:t xml:space="preserve"> line of treatment according to the treatment regimen dispensed, (N) total number of patients in the cohort; data are reported as N</w:t>
      </w:r>
      <w:r w:rsidRPr="00593A78">
        <w:rPr>
          <w:rFonts w:ascii="Times New Roman" w:hAnsi="Times New Roman" w:cs="Times New Roman"/>
          <w:b/>
          <w:i/>
          <w:sz w:val="24"/>
        </w:rPr>
        <w:t xml:space="preserve"> </w:t>
      </w:r>
      <w:r w:rsidRPr="00593A78">
        <w:rPr>
          <w:rFonts w:ascii="Times New Roman" w:hAnsi="Times New Roman" w:cs="Times New Roman"/>
          <w:b/>
          <w:sz w:val="24"/>
        </w:rPr>
        <w:t>(%) percentages.</w:t>
      </w:r>
    </w:p>
    <w:tbl>
      <w:tblPr>
        <w:tblW w:w="5000" w:type="pct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497"/>
        <w:gridCol w:w="2422"/>
        <w:gridCol w:w="2422"/>
        <w:gridCol w:w="2422"/>
        <w:gridCol w:w="2427"/>
      </w:tblGrid>
      <w:tr w:rsidR="00601F9D" w:rsidRPr="007C71B2" w:rsidTr="00AC0CE7">
        <w:trPr>
          <w:trHeight w:val="228"/>
        </w:trPr>
        <w:tc>
          <w:tcPr>
            <w:tcW w:w="1326" w:type="pct"/>
            <w:tcBorders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>Topical therapy</w:t>
            </w:r>
          </w:p>
        </w:tc>
        <w:tc>
          <w:tcPr>
            <w:tcW w:w="918" w:type="pct"/>
            <w:tcBorders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>Phototherapy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>Non-biologic drugs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Biologic drugs </w:t>
            </w:r>
            <w:r w:rsidRPr="007C7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ja-JP"/>
              </w:rPr>
              <w:t>a</w:t>
            </w: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ll treatment lines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3258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288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2966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9</w:t>
            </w: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Duration of the line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18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20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Mean (SD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7.73 (116.2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19.03 (150.7)</w:t>
            </w:r>
          </w:p>
        </w:tc>
        <w:tc>
          <w:tcPr>
            <w:tcW w:w="918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01.5 (231.8)</w:t>
            </w:r>
          </w:p>
        </w:tc>
        <w:tc>
          <w:tcPr>
            <w:tcW w:w="920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56.0 (104.1)</w:t>
            </w: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Media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918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920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2</w:t>
            </w: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reatment-related events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18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920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gt; Discontinuatio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20 (19.0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8 (13.2%)</w:t>
            </w:r>
          </w:p>
        </w:tc>
        <w:tc>
          <w:tcPr>
            <w:tcW w:w="918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87 (19.8%)</w:t>
            </w:r>
          </w:p>
        </w:tc>
        <w:tc>
          <w:tcPr>
            <w:tcW w:w="920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 (11.1%)</w:t>
            </w: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&gt; Switch 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05 (70.8%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08 (72.2%)</w:t>
            </w:r>
          </w:p>
        </w:tc>
        <w:tc>
          <w:tcPr>
            <w:tcW w:w="918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945 (65.6%)</w:t>
            </w:r>
          </w:p>
        </w:tc>
        <w:tc>
          <w:tcPr>
            <w:tcW w:w="920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 (66.7%)</w:t>
            </w: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&gt; Add-o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918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920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&gt; Reduction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918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920" w:type="pct"/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601F9D" w:rsidRPr="007C71B2" w:rsidTr="00AC0CE7">
        <w:trPr>
          <w:trHeight w:val="228"/>
        </w:trPr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&gt; No change 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33 (10.2%)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2 (14.6%)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34 (14.6%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:rsidR="00601F9D" w:rsidRPr="007C71B2" w:rsidRDefault="00601F9D" w:rsidP="00AC0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2 (22.2%)</w:t>
            </w:r>
          </w:p>
        </w:tc>
      </w:tr>
      <w:tr w:rsidR="00601F9D" w:rsidRPr="007C71B2" w:rsidTr="00AC0CE7">
        <w:trPr>
          <w:trHeight w:val="4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601F9D" w:rsidRPr="007C71B2" w:rsidRDefault="00601F9D" w:rsidP="00AC0C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7C71B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ja-JP"/>
              </w:rPr>
              <w:t>All medical interventions were excluded</w:t>
            </w: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.</w:t>
            </w:r>
            <w:r w:rsidRPr="007C71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ja-JP"/>
              </w:rPr>
              <w:t xml:space="preserve"> </w:t>
            </w:r>
          </w:p>
          <w:p w:rsidR="00601F9D" w:rsidRPr="007C71B2" w:rsidRDefault="00601F9D" w:rsidP="00AC0CE7">
            <w:pPr>
              <w:widowControl w:val="0"/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7C71B2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  <w:r w:rsidRPr="007C71B2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7C71B2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Biologics were not use for PPP condition at this investigation time frame.</w:t>
            </w:r>
          </w:p>
        </w:tc>
      </w:tr>
    </w:tbl>
    <w:p w:rsidR="00601F9D" w:rsidRDefault="00601F9D" w:rsidP="00601F9D">
      <w:pPr>
        <w:rPr>
          <w:rFonts w:ascii="Arial" w:hAnsi="Arial" w:cs="Arial"/>
          <w:b/>
        </w:rPr>
      </w:pPr>
    </w:p>
    <w:p w:rsidR="009E40C2" w:rsidRDefault="009E40C2">
      <w:bookmarkStart w:id="0" w:name="_GoBack"/>
      <w:bookmarkEnd w:id="0"/>
    </w:p>
    <w:sectPr w:rsidR="009E40C2" w:rsidSect="005D7EDF">
      <w:foot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77952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3B70" w:rsidRDefault="00601F9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3B70" w:rsidRDefault="00601F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F9D"/>
    <w:rsid w:val="00601F9D"/>
    <w:rsid w:val="009E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F9D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1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F9D"/>
    <w:rPr>
      <w:rFonts w:eastAsia="PMingLi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F9D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1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F9D"/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11T06:58:00Z</dcterms:created>
  <dcterms:modified xsi:type="dcterms:W3CDTF">2020-05-11T06:58:00Z</dcterms:modified>
</cp:coreProperties>
</file>